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621E8" w14:textId="31127445" w:rsidR="00E73FC9" w:rsidRPr="00F92705" w:rsidRDefault="00DE01A2" w:rsidP="00923E54">
      <w:pPr>
        <w:spacing w:after="240"/>
        <w:jc w:val="both"/>
        <w:rPr>
          <w:rFonts w:asciiTheme="majorHAnsi" w:hAnsiTheme="majorHAnsi" w:cstheme="majorHAnsi"/>
          <w:b/>
          <w:bCs/>
          <w:sz w:val="20"/>
          <w:szCs w:val="20"/>
        </w:rPr>
      </w:pPr>
      <w:r w:rsidRPr="00F92705">
        <w:rPr>
          <w:b/>
          <w:bCs/>
        </w:rPr>
        <w:t>FIGURE SUPPLEMENT</w:t>
      </w:r>
      <w:r>
        <w:rPr>
          <w:b/>
          <w:bCs/>
        </w:rPr>
        <w:t xml:space="preserve"> LEGENDS</w:t>
      </w:r>
    </w:p>
    <w:p w14:paraId="44FF9C66" w14:textId="54A3A997" w:rsidR="00A33F23" w:rsidRDefault="00D668D6" w:rsidP="00923E54">
      <w:pPr>
        <w:spacing w:after="240"/>
      </w:pPr>
      <w:r w:rsidRPr="00F92705">
        <w:rPr>
          <w:b/>
          <w:bCs/>
        </w:rPr>
        <w:t>Figure 2-figure supplement 1:</w:t>
      </w:r>
      <w:r>
        <w:t xml:space="preserve"> Sample selection options for cohort GSE109743</w:t>
      </w:r>
      <w:r w:rsidR="002C0217">
        <w:t>.</w:t>
      </w:r>
    </w:p>
    <w:p w14:paraId="25ADDA4D" w14:textId="295205A0" w:rsidR="002C0217" w:rsidRDefault="002C0217" w:rsidP="00923E54">
      <w:pPr>
        <w:spacing w:after="240"/>
      </w:pPr>
      <w:r w:rsidRPr="00F92705">
        <w:rPr>
          <w:b/>
          <w:bCs/>
        </w:rPr>
        <w:t xml:space="preserve">Figure 2-figure supplement </w:t>
      </w:r>
      <w:r w:rsidR="00F92705" w:rsidRPr="00F92705">
        <w:rPr>
          <w:b/>
          <w:bCs/>
        </w:rPr>
        <w:t>2</w:t>
      </w:r>
      <w:r w:rsidRPr="00F92705">
        <w:rPr>
          <w:b/>
          <w:bCs/>
        </w:rPr>
        <w:t>:</w:t>
      </w:r>
      <w:r>
        <w:t xml:space="preserve"> </w:t>
      </w:r>
      <w:r w:rsidR="00F92705">
        <w:t>Visualization of CIN-scores in with XTABLE. The example shows CIN70 scores in GSE109743 cohort. The CIN signature can be changes in the ‘Pick signature’ option and the sample classification used in the x-axis can be selected with the “Plot x-axis” option.</w:t>
      </w:r>
    </w:p>
    <w:p w14:paraId="4AAE856B" w14:textId="70BE2845" w:rsidR="00F92705" w:rsidRDefault="00ED4A73" w:rsidP="00923E54">
      <w:pPr>
        <w:spacing w:after="240"/>
      </w:pPr>
      <w:r w:rsidRPr="00F92705">
        <w:rPr>
          <w:b/>
          <w:bCs/>
        </w:rPr>
        <w:t xml:space="preserve">Figure 2-figure supplement </w:t>
      </w:r>
      <w:r>
        <w:rPr>
          <w:b/>
          <w:bCs/>
        </w:rPr>
        <w:t>3</w:t>
      </w:r>
      <w:r w:rsidRPr="00F92705">
        <w:rPr>
          <w:b/>
          <w:bCs/>
        </w:rPr>
        <w:t>:</w:t>
      </w:r>
      <w:r>
        <w:rPr>
          <w:b/>
          <w:bCs/>
        </w:rPr>
        <w:t xml:space="preserve"> </w:t>
      </w:r>
      <w:r w:rsidRPr="00ED4A73">
        <w:t>Example of</w:t>
      </w:r>
      <w:r>
        <w:rPr>
          <w:b/>
          <w:bCs/>
        </w:rPr>
        <w:t xml:space="preserve"> </w:t>
      </w:r>
      <w:r w:rsidRPr="00ED4A73">
        <w:t xml:space="preserve">ROC curves </w:t>
      </w:r>
      <w:r>
        <w:t>v</w:t>
      </w:r>
      <w:r w:rsidRPr="00ED4A73">
        <w:t>isualization for a gene of interest (NRTK2) in PML samples stratified by low and high-grade.</w:t>
      </w:r>
    </w:p>
    <w:p w14:paraId="4A1BC379" w14:textId="1A2FE332" w:rsidR="0084182A" w:rsidRDefault="0084182A" w:rsidP="00923E54">
      <w:pPr>
        <w:spacing w:after="240"/>
      </w:pPr>
      <w:r w:rsidRPr="005F325B">
        <w:rPr>
          <w:b/>
          <w:bCs/>
        </w:rPr>
        <w:t>Figure 4-figure supplement 1:</w:t>
      </w:r>
      <w:r>
        <w:t xml:space="preserve"> Example of pathway analysis (</w:t>
      </w:r>
      <w:r w:rsidR="00715087" w:rsidRPr="00715087">
        <w:rPr>
          <w:i/>
          <w:iCs/>
        </w:rPr>
        <w:t>PA</w:t>
      </w:r>
      <w:r w:rsidR="00715087">
        <w:t xml:space="preserve"> tab</w:t>
      </w:r>
      <w:r>
        <w:t xml:space="preserve">) output for a gene list </w:t>
      </w:r>
      <w:r w:rsidR="00715087">
        <w:t xml:space="preserve">obtained with the </w:t>
      </w:r>
      <w:r w:rsidR="00715087" w:rsidRPr="00715087">
        <w:rPr>
          <w:i/>
          <w:iCs/>
        </w:rPr>
        <w:t>DEG</w:t>
      </w:r>
      <w:r w:rsidR="00715087">
        <w:t xml:space="preserve"> function</w:t>
      </w:r>
      <w:r w:rsidR="005F325B">
        <w:t>.</w:t>
      </w:r>
    </w:p>
    <w:p w14:paraId="3A2BA27F" w14:textId="03DE08E1" w:rsidR="005F325B" w:rsidRDefault="0032099D" w:rsidP="00923E54">
      <w:pPr>
        <w:spacing w:after="240"/>
      </w:pPr>
      <w:r w:rsidRPr="003261DF">
        <w:rPr>
          <w:b/>
          <w:bCs/>
        </w:rPr>
        <w:t xml:space="preserve">Figure 6-figure supplement </w:t>
      </w:r>
      <w:r w:rsidR="003261DF" w:rsidRPr="003261DF">
        <w:rPr>
          <w:b/>
          <w:bCs/>
        </w:rPr>
        <w:t>1:</w:t>
      </w:r>
      <w:r w:rsidR="003261DF">
        <w:t xml:space="preserve"> ROC analysis of CIN5 as predictor of CIS progression in the GSE108124 cohort.</w:t>
      </w:r>
    </w:p>
    <w:p w14:paraId="78075DDA" w14:textId="2559354D" w:rsidR="003261DF" w:rsidRDefault="003261DF" w:rsidP="00923E54">
      <w:pPr>
        <w:spacing w:after="240"/>
      </w:pPr>
      <w:r w:rsidRPr="003261DF">
        <w:rPr>
          <w:b/>
          <w:bCs/>
        </w:rPr>
        <w:t xml:space="preserve">Figure 6-figure supplement </w:t>
      </w:r>
      <w:r>
        <w:rPr>
          <w:b/>
          <w:bCs/>
        </w:rPr>
        <w:t>2</w:t>
      </w:r>
      <w:r w:rsidRPr="003261DF">
        <w:rPr>
          <w:b/>
          <w:bCs/>
        </w:rPr>
        <w:t>:</w:t>
      </w:r>
      <w:r>
        <w:rPr>
          <w:b/>
          <w:bCs/>
        </w:rPr>
        <w:t xml:space="preserve"> </w:t>
      </w:r>
      <w:r w:rsidR="002B1251" w:rsidRPr="002B1251">
        <w:t>Analysis of CIN70 and CIN25 scores as predictors of CIS progression</w:t>
      </w:r>
      <w:r w:rsidR="002B1251">
        <w:t xml:space="preserve"> in GSE108124.</w:t>
      </w:r>
    </w:p>
    <w:p w14:paraId="6A5E9CDE" w14:textId="4D211F15" w:rsidR="002B1251" w:rsidRPr="00860F4A" w:rsidRDefault="00860F4A" w:rsidP="00923E54">
      <w:pPr>
        <w:spacing w:after="240"/>
      </w:pPr>
      <w:r w:rsidRPr="003261DF">
        <w:rPr>
          <w:b/>
          <w:bCs/>
        </w:rPr>
        <w:t xml:space="preserve">Figure 6-figure supplement </w:t>
      </w:r>
      <w:r>
        <w:rPr>
          <w:b/>
          <w:bCs/>
        </w:rPr>
        <w:t>3</w:t>
      </w:r>
      <w:r w:rsidRPr="003261DF">
        <w:rPr>
          <w:b/>
          <w:bCs/>
        </w:rPr>
        <w:t>:</w:t>
      </w:r>
      <w:r>
        <w:rPr>
          <w:b/>
          <w:bCs/>
        </w:rPr>
        <w:t xml:space="preserve"> </w:t>
      </w:r>
      <w:r>
        <w:t>ROC analysis of CIN5 as predictor of PML progression in the GSE114489 cohort.</w:t>
      </w:r>
    </w:p>
    <w:p w14:paraId="5D868CB4" w14:textId="24FA5DCA" w:rsidR="00860F4A" w:rsidRDefault="00860F4A" w:rsidP="00923E54">
      <w:pPr>
        <w:spacing w:after="240"/>
      </w:pPr>
      <w:r w:rsidRPr="003261DF">
        <w:rPr>
          <w:b/>
          <w:bCs/>
        </w:rPr>
        <w:t xml:space="preserve">Figure 6-figure supplement </w:t>
      </w:r>
      <w:r>
        <w:rPr>
          <w:b/>
          <w:bCs/>
        </w:rPr>
        <w:t>4</w:t>
      </w:r>
      <w:r w:rsidRPr="003261DF">
        <w:rPr>
          <w:b/>
          <w:bCs/>
        </w:rPr>
        <w:t>:</w:t>
      </w:r>
      <w:r w:rsidR="00130F1D">
        <w:rPr>
          <w:b/>
          <w:bCs/>
        </w:rPr>
        <w:t xml:space="preserve"> </w:t>
      </w:r>
      <w:r w:rsidR="00130F1D" w:rsidRPr="002B1251">
        <w:t xml:space="preserve">Analysis of CIN70 and CIN25 scores as predictors of </w:t>
      </w:r>
      <w:r w:rsidR="00130F1D">
        <w:t>PML</w:t>
      </w:r>
      <w:r w:rsidR="00130F1D" w:rsidRPr="002B1251">
        <w:t xml:space="preserve"> progression</w:t>
      </w:r>
      <w:r w:rsidR="00130F1D">
        <w:t xml:space="preserve"> in GSE114489.</w:t>
      </w:r>
    </w:p>
    <w:p w14:paraId="37126AB8" w14:textId="14965DEE" w:rsidR="006B6714" w:rsidRDefault="00A75E60" w:rsidP="00923E54">
      <w:pPr>
        <w:spacing w:after="240"/>
      </w:pPr>
      <w:r w:rsidRPr="003261DF">
        <w:rPr>
          <w:b/>
          <w:bCs/>
        </w:rPr>
        <w:t xml:space="preserve">Figure 6-figure supplement </w:t>
      </w:r>
      <w:r>
        <w:rPr>
          <w:b/>
          <w:bCs/>
        </w:rPr>
        <w:t>5</w:t>
      </w:r>
      <w:r w:rsidRPr="003261DF">
        <w:rPr>
          <w:b/>
          <w:bCs/>
        </w:rPr>
        <w:t>:</w:t>
      </w:r>
      <w:r w:rsidR="006B6714">
        <w:rPr>
          <w:b/>
          <w:bCs/>
        </w:rPr>
        <w:t xml:space="preserve"> </w:t>
      </w:r>
      <w:r w:rsidR="006B6714" w:rsidRPr="002B1251">
        <w:t>Analysis of CIN70</w:t>
      </w:r>
      <w:r w:rsidR="006B6714">
        <w:t>, CIN25</w:t>
      </w:r>
      <w:r w:rsidR="006B6714" w:rsidRPr="002B1251">
        <w:t xml:space="preserve"> and CIN5 scores as predictors of </w:t>
      </w:r>
      <w:r w:rsidR="006B6714">
        <w:t>PML</w:t>
      </w:r>
      <w:r w:rsidR="006B6714" w:rsidRPr="002B1251">
        <w:t xml:space="preserve"> progression</w:t>
      </w:r>
      <w:r w:rsidR="006B6714">
        <w:t xml:space="preserve"> in GSE109743.</w:t>
      </w:r>
    </w:p>
    <w:p w14:paraId="3A178D8C" w14:textId="0B82696B" w:rsidR="006B6714" w:rsidRPr="002B1251" w:rsidRDefault="006B6714" w:rsidP="00923E54">
      <w:pPr>
        <w:spacing w:after="240"/>
      </w:pPr>
      <w:r w:rsidRPr="003261DF">
        <w:rPr>
          <w:b/>
          <w:bCs/>
        </w:rPr>
        <w:t xml:space="preserve">Figure 6-figure supplement </w:t>
      </w:r>
      <w:r>
        <w:rPr>
          <w:b/>
          <w:bCs/>
        </w:rPr>
        <w:t>6</w:t>
      </w:r>
      <w:r w:rsidRPr="003261DF">
        <w:rPr>
          <w:b/>
          <w:bCs/>
        </w:rPr>
        <w:t>:</w:t>
      </w:r>
      <w:r>
        <w:rPr>
          <w:b/>
          <w:bCs/>
        </w:rPr>
        <w:t xml:space="preserve"> </w:t>
      </w:r>
      <w:r w:rsidRPr="006B6714">
        <w:t>CIN5 scores in</w:t>
      </w:r>
      <w:r>
        <w:t xml:space="preserve"> the</w:t>
      </w:r>
      <w:r>
        <w:rPr>
          <w:b/>
          <w:bCs/>
        </w:rPr>
        <w:t xml:space="preserve"> </w:t>
      </w:r>
      <w:r>
        <w:t xml:space="preserve">GSE109743 cohort with samples classified </w:t>
      </w:r>
      <w:r w:rsidR="002E2AA5">
        <w:t>by</w:t>
      </w:r>
      <w:r>
        <w:t xml:space="preserve"> progression status.</w:t>
      </w:r>
    </w:p>
    <w:p w14:paraId="33ECDCE9" w14:textId="4E96E6F0" w:rsidR="00A75E60" w:rsidRDefault="008115C0" w:rsidP="00923E54">
      <w:pPr>
        <w:spacing w:after="240"/>
      </w:pPr>
      <w:r w:rsidRPr="003261DF">
        <w:rPr>
          <w:b/>
          <w:bCs/>
        </w:rPr>
        <w:t xml:space="preserve">Figure 6-figure supplement </w:t>
      </w:r>
      <w:r>
        <w:rPr>
          <w:b/>
          <w:bCs/>
        </w:rPr>
        <w:t>7</w:t>
      </w:r>
      <w:r w:rsidRPr="003261DF">
        <w:rPr>
          <w:b/>
          <w:bCs/>
        </w:rPr>
        <w:t>:</w:t>
      </w:r>
      <w:r>
        <w:rPr>
          <w:b/>
          <w:bCs/>
        </w:rPr>
        <w:t xml:space="preserve"> </w:t>
      </w:r>
      <w:r w:rsidRPr="002E2AA5">
        <w:t>Evolution of</w:t>
      </w:r>
      <w:r>
        <w:rPr>
          <w:b/>
          <w:bCs/>
        </w:rPr>
        <w:t xml:space="preserve"> </w:t>
      </w:r>
      <w:r w:rsidRPr="006B6714">
        <w:t xml:space="preserve">CIN5 scores </w:t>
      </w:r>
      <w:r>
        <w:t>by PML stage in the validation cohort o</w:t>
      </w:r>
      <w:r w:rsidR="002E2AA5">
        <w:t>f</w:t>
      </w:r>
      <w:r>
        <w:t xml:space="preserve"> GSE109743.</w:t>
      </w:r>
    </w:p>
    <w:p w14:paraId="0E26572A" w14:textId="169E8F55" w:rsidR="002D5CDB" w:rsidRDefault="002D5CDB" w:rsidP="00923E54">
      <w:pPr>
        <w:spacing w:after="240"/>
        <w:rPr>
          <w:b/>
          <w:bCs/>
        </w:rPr>
      </w:pPr>
      <w:r w:rsidRPr="003261DF">
        <w:rPr>
          <w:b/>
          <w:bCs/>
        </w:rPr>
        <w:t xml:space="preserve">Figure </w:t>
      </w:r>
      <w:r>
        <w:rPr>
          <w:b/>
          <w:bCs/>
        </w:rPr>
        <w:t>7</w:t>
      </w:r>
      <w:r w:rsidRPr="003261DF">
        <w:rPr>
          <w:b/>
          <w:bCs/>
        </w:rPr>
        <w:t>-figure supplement 1</w:t>
      </w:r>
      <w:r>
        <w:rPr>
          <w:b/>
          <w:bCs/>
        </w:rPr>
        <w:t xml:space="preserve">: </w:t>
      </w:r>
      <w:r w:rsidRPr="002D5CDB">
        <w:t>Evolution of five transcriptional signatures in cohort GSE109743</w:t>
      </w:r>
      <w:r>
        <w:t>.</w:t>
      </w:r>
    </w:p>
    <w:sectPr w:rsidR="002D5CDB" w:rsidSect="00E73FC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FC9"/>
    <w:rsid w:val="0003307B"/>
    <w:rsid w:val="000D3AFA"/>
    <w:rsid w:val="00100028"/>
    <w:rsid w:val="00113CF7"/>
    <w:rsid w:val="00130F1D"/>
    <w:rsid w:val="00145A7C"/>
    <w:rsid w:val="00161A68"/>
    <w:rsid w:val="001D2F55"/>
    <w:rsid w:val="001D475A"/>
    <w:rsid w:val="00234A86"/>
    <w:rsid w:val="002B1251"/>
    <w:rsid w:val="002C0217"/>
    <w:rsid w:val="002D5CDB"/>
    <w:rsid w:val="002E2AA5"/>
    <w:rsid w:val="0032099D"/>
    <w:rsid w:val="003261DF"/>
    <w:rsid w:val="00587027"/>
    <w:rsid w:val="005F325B"/>
    <w:rsid w:val="00670778"/>
    <w:rsid w:val="006B6714"/>
    <w:rsid w:val="00715087"/>
    <w:rsid w:val="007545D1"/>
    <w:rsid w:val="008115C0"/>
    <w:rsid w:val="0084182A"/>
    <w:rsid w:val="00860F4A"/>
    <w:rsid w:val="008C0EE7"/>
    <w:rsid w:val="00923E54"/>
    <w:rsid w:val="009E7F22"/>
    <w:rsid w:val="00A33F23"/>
    <w:rsid w:val="00A75E60"/>
    <w:rsid w:val="00BB6B8C"/>
    <w:rsid w:val="00C96609"/>
    <w:rsid w:val="00D129F9"/>
    <w:rsid w:val="00D33104"/>
    <w:rsid w:val="00D668D6"/>
    <w:rsid w:val="00D84ECA"/>
    <w:rsid w:val="00DD1196"/>
    <w:rsid w:val="00DE01A2"/>
    <w:rsid w:val="00E4241D"/>
    <w:rsid w:val="00E73FC9"/>
    <w:rsid w:val="00ED4A73"/>
    <w:rsid w:val="00EE3620"/>
    <w:rsid w:val="00F54893"/>
    <w:rsid w:val="00F90939"/>
    <w:rsid w:val="00F92705"/>
    <w:rsid w:val="00FF0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D1A15"/>
  <w15:chartTrackingRefBased/>
  <w15:docId w15:val="{3E0312BB-826D-4B5F-A32E-782FD87E7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FC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6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Lopez garcia</dc:creator>
  <cp:keywords/>
  <dc:description/>
  <cp:lastModifiedBy>Carlos Lopez garcia</cp:lastModifiedBy>
  <cp:revision>4</cp:revision>
  <dcterms:created xsi:type="dcterms:W3CDTF">2022-05-06T11:01:00Z</dcterms:created>
  <dcterms:modified xsi:type="dcterms:W3CDTF">2022-05-06T11:36:00Z</dcterms:modified>
</cp:coreProperties>
</file>